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00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"/>
        <w:gridCol w:w="807"/>
        <w:gridCol w:w="808"/>
        <w:gridCol w:w="807"/>
        <w:gridCol w:w="807"/>
        <w:gridCol w:w="808"/>
        <w:gridCol w:w="808"/>
        <w:gridCol w:w="807"/>
        <w:gridCol w:w="808"/>
        <w:gridCol w:w="807"/>
        <w:gridCol w:w="807"/>
        <w:gridCol w:w="808"/>
        <w:gridCol w:w="808"/>
        <w:gridCol w:w="807"/>
        <w:gridCol w:w="808"/>
        <w:gridCol w:w="80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300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Raw data for the ABA stres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</w:t>
            </w:r>
          </w:p>
        </w:tc>
        <w:tc>
          <w:tcPr>
            <w:tcW w:w="242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h</w:t>
            </w:r>
          </w:p>
        </w:tc>
        <w:tc>
          <w:tcPr>
            <w:tcW w:w="242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</w:t>
            </w:r>
          </w:p>
        </w:tc>
        <w:tc>
          <w:tcPr>
            <w:tcW w:w="242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h</w:t>
            </w:r>
          </w:p>
        </w:tc>
        <w:tc>
          <w:tcPr>
            <w:tcW w:w="242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h</w:t>
            </w:r>
          </w:p>
        </w:tc>
        <w:tc>
          <w:tcPr>
            <w:tcW w:w="24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h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4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47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9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2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69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2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3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85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3784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1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22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29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4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02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08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1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8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3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1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41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907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2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1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39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2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2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72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7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9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1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33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37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4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4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46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63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8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1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38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4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9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86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9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49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33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3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52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19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39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6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19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0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7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2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93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9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6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8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15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678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2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76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76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21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0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5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7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39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35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2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2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85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64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46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006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8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2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3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9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31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04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4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5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6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75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6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63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25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3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43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25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7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8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868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6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2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7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8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9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69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4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95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3416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9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7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3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24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8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7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5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1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3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76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36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265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964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2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8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7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4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3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0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4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6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73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4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1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6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5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1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89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7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72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6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3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4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15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69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315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1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5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00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6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72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19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1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5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3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9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88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7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8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40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0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8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7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7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991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42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7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3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0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7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7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44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1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08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10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0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62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997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8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2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9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5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5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0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0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6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5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0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8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92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58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77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41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88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7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6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3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4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79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2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1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2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2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4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86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760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55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1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0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00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44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3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86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74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99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4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79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2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42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092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190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2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9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85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5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5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46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41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52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5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9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5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91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783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5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9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0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1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7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6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9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54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64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56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9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85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856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2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3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5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686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4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7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72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630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9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12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8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61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22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19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0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6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0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2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04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5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17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292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25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66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888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801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6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38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056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76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0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6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6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1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62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0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9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19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90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29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2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07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04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358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7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20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6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0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8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25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2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63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4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1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0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5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02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12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856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9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9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3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8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19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9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91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8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5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12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2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6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04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57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2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7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93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8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3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2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9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7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38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0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2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63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9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45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737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7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56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0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97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71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45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6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11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78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7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7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3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41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96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4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093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859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859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978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959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982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107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447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361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845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341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771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942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607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755 </w:t>
            </w:r>
          </w:p>
        </w:tc>
      </w:tr>
    </w:tbl>
    <w:p/>
    <w:sectPr>
      <w:pgSz w:w="15819" w:h="12191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E40BCB"/>
    <w:rsid w:val="0A460553"/>
    <w:rsid w:val="1EE40BCB"/>
    <w:rsid w:val="54F9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6:11:00Z</dcterms:created>
  <dc:creator>默契是最无声的情话✘</dc:creator>
  <cp:lastModifiedBy>默契是最无声的情话✘</cp:lastModifiedBy>
  <dcterms:modified xsi:type="dcterms:W3CDTF">2019-04-18T07:5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